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8B1E6C">
      <w:pPr>
        <w:spacing w:line="360" w:lineRule="auto"/>
        <w:rPr>
          <w:b/>
          <w:bCs/>
          <w:color w:val="C10200"/>
          <w:sz w:val="18"/>
          <w:szCs w:val="18"/>
        </w:rPr>
      </w:pPr>
      <w:r>
        <w:rPr>
          <w:b/>
          <w:bCs/>
          <w:color w:val="C10200"/>
          <w:sz w:val="18"/>
          <w:szCs w:val="18"/>
        </w:rPr>
        <w:t xml:space="preserve">Table </w:t>
      </w:r>
      <w:r>
        <w:rPr>
          <w:rFonts w:hint="eastAsia" w:eastAsia="宋体"/>
          <w:b/>
          <w:bCs/>
          <w:color w:val="C10200"/>
          <w:sz w:val="18"/>
          <w:szCs w:val="18"/>
          <w:lang w:val="en-US" w:eastAsia="zh-CN"/>
        </w:rPr>
        <w:t>1</w:t>
      </w:r>
      <w:r>
        <w:rPr>
          <w:b/>
          <w:bCs/>
          <w:color w:val="C10200"/>
          <w:sz w:val="18"/>
          <w:szCs w:val="18"/>
        </w:rPr>
        <w:t>: Sequence of primers used for qPCR assays.</w:t>
      </w:r>
    </w:p>
    <w:p w14:paraId="141AE4BC">
      <w:pPr>
        <w:rPr>
          <w:rFonts w:ascii="Arial" w:hAnsi="Arial" w:cs="Arial"/>
          <w:b/>
          <w:bCs/>
        </w:rPr>
      </w:pPr>
    </w:p>
    <w:tbl>
      <w:tblPr>
        <w:tblStyle w:val="36"/>
        <w:tblW w:w="907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6"/>
        <w:gridCol w:w="6856"/>
      </w:tblGrid>
      <w:tr w14:paraId="6F0082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6C5CF6B">
            <w:pPr>
              <w:rPr>
                <w:rFonts w:ascii="Arial" w:hAnsi="Arial" w:cs="Arial"/>
                <w:b/>
                <w:bCs/>
                <w:color w:val="C102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C10200"/>
                <w:sz w:val="20"/>
                <w:szCs w:val="20"/>
              </w:rPr>
              <w:t>Primer name</w:t>
            </w:r>
          </w:p>
        </w:tc>
        <w:tc>
          <w:tcPr>
            <w:tcW w:w="68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DB334E1">
            <w:pPr>
              <w:rPr>
                <w:rFonts w:ascii="Arial" w:hAnsi="Arial" w:cs="Arial"/>
                <w:b/>
                <w:bCs/>
                <w:color w:val="C102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C10200"/>
                <w:sz w:val="20"/>
                <w:szCs w:val="20"/>
              </w:rPr>
              <w:t>Primer sequence (5’ to 3’)</w:t>
            </w:r>
          </w:p>
        </w:tc>
      </w:tr>
      <w:tr w14:paraId="04661B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6" w:type="dxa"/>
            <w:tcBorders>
              <w:top w:val="single" w:color="auto" w:sz="4" w:space="0"/>
            </w:tcBorders>
            <w:vAlign w:val="center"/>
          </w:tcPr>
          <w:p w14:paraId="01AE094B">
            <w:pPr>
              <w:rPr>
                <w:rFonts w:hint="eastAsia" w:ascii="Arial" w:hAnsi="Arial" w:eastAsia="等线" w:cs="Arial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GAPDH</w:t>
            </w:r>
            <w:r>
              <w:rPr>
                <w:rFonts w:hint="eastAsia" w:eastAsia="等线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6856" w:type="dxa"/>
            <w:tcBorders>
              <w:top w:val="single" w:color="auto" w:sz="4" w:space="0"/>
            </w:tcBorders>
            <w:vAlign w:val="center"/>
          </w:tcPr>
          <w:p w14:paraId="0CA72C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GTCGGTGTGAACGGATTTG</w:t>
            </w:r>
          </w:p>
        </w:tc>
      </w:tr>
      <w:tr w14:paraId="2F1625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6" w:type="dxa"/>
            <w:vAlign w:val="center"/>
          </w:tcPr>
          <w:p w14:paraId="5C3FF07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GAPDH</w:t>
            </w:r>
            <w:r>
              <w:rPr>
                <w:rFonts w:hint="eastAsia" w:eastAsia="等线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6856" w:type="dxa"/>
            <w:vAlign w:val="center"/>
          </w:tcPr>
          <w:p w14:paraId="1BF8B3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GGTCGTTGATGGCAACA</w:t>
            </w:r>
          </w:p>
        </w:tc>
      </w:tr>
      <w:tr w14:paraId="2F4241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6" w:type="dxa"/>
            <w:vAlign w:val="center"/>
          </w:tcPr>
          <w:p w14:paraId="7FB9AAE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C</w:t>
            </w:r>
            <w:r>
              <w:rPr>
                <w:rFonts w:hint="eastAsia" w:eastAsia="等线" w:cs="Times New Roman"/>
                <w:sz w:val="24"/>
                <w:szCs w:val="24"/>
                <w:lang w:val="en-US" w:eastAsia="zh-CN"/>
              </w:rPr>
              <w:t xml:space="preserve">ebpb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6856" w:type="dxa"/>
            <w:vAlign w:val="center"/>
          </w:tcPr>
          <w:p w14:paraId="10DDFD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AGAAGACGGTGGACAAGC</w:t>
            </w:r>
          </w:p>
        </w:tc>
      </w:tr>
      <w:tr w14:paraId="22A163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6" w:type="dxa"/>
            <w:vAlign w:val="center"/>
          </w:tcPr>
          <w:p w14:paraId="1BE9F4A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C</w:t>
            </w:r>
            <w:r>
              <w:rPr>
                <w:rFonts w:hint="eastAsia" w:eastAsia="等线" w:cs="Times New Roman"/>
                <w:sz w:val="24"/>
                <w:szCs w:val="24"/>
                <w:lang w:val="en-US" w:eastAsia="zh-CN"/>
              </w:rPr>
              <w:t>ebpb</w:t>
            </w:r>
            <w:bookmarkStart w:id="0" w:name="_GoBack"/>
            <w:bookmarkEnd w:id="0"/>
            <w:r>
              <w:rPr>
                <w:rFonts w:hint="eastAsia" w:eastAsia="等线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6856" w:type="dxa"/>
            <w:vAlign w:val="center"/>
          </w:tcPr>
          <w:p w14:paraId="795A92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CTGCTCCACCTTCTTCTG</w:t>
            </w:r>
          </w:p>
        </w:tc>
      </w:tr>
      <w:tr w14:paraId="3E7964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6" w:type="dxa"/>
            <w:vAlign w:val="center"/>
          </w:tcPr>
          <w:p w14:paraId="246F0AC3">
            <w:pPr>
              <w:rPr>
                <w:rFonts w:hint="default"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Clec4</w:t>
            </w:r>
            <w:r>
              <w:rPr>
                <w:rFonts w:hint="eastAsia" w:eastAsia="等线" w:cs="Times New Roman"/>
                <w:sz w:val="24"/>
                <w:szCs w:val="24"/>
                <w:lang w:val="en-US" w:eastAsia="zh-CN"/>
              </w:rPr>
              <w:t xml:space="preserve">d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6856" w:type="dxa"/>
            <w:vAlign w:val="top"/>
          </w:tcPr>
          <w:p w14:paraId="52FC91F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GGAAAGTCATTCCAGACCCA</w:t>
            </w:r>
          </w:p>
        </w:tc>
      </w:tr>
      <w:tr w14:paraId="4D304E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6" w:type="dxa"/>
            <w:vAlign w:val="center"/>
          </w:tcPr>
          <w:p w14:paraId="521B5C1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Clec4</w:t>
            </w:r>
            <w:r>
              <w:rPr>
                <w:rFonts w:hint="eastAsia" w:eastAsia="等线" w:cs="Times New Roman"/>
                <w:sz w:val="24"/>
                <w:szCs w:val="24"/>
                <w:lang w:val="en-US" w:eastAsia="zh-CN"/>
              </w:rPr>
              <w:t xml:space="preserve">d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6856" w:type="dxa"/>
            <w:vAlign w:val="top"/>
          </w:tcPr>
          <w:p w14:paraId="7EA9A51D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AAGACGCCATTTAACCCACA</w:t>
            </w:r>
          </w:p>
        </w:tc>
      </w:tr>
      <w:tr w14:paraId="1812F2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6" w:type="dxa"/>
            <w:vAlign w:val="center"/>
          </w:tcPr>
          <w:p w14:paraId="5150006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16s-lep</w:t>
            </w:r>
            <w:r>
              <w:rPr>
                <w:rFonts w:hint="eastAsia" w:eastAsia="等线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6856" w:type="dxa"/>
            <w:vAlign w:val="center"/>
          </w:tcPr>
          <w:p w14:paraId="052C85BA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Times New Roman" w:hAnsi="Times New Roman" w:eastAsia="新宋体" w:cs="Times New Roman"/>
                <w:sz w:val="24"/>
                <w:szCs w:val="24"/>
                <w:lang w:val="en-US" w:eastAsia="zh-CN"/>
              </w:rPr>
              <w:t>AGCACGTGTGTTGCCCTAGACATA</w:t>
            </w:r>
          </w:p>
        </w:tc>
      </w:tr>
      <w:tr w14:paraId="093C96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6" w:type="dxa"/>
            <w:vAlign w:val="center"/>
          </w:tcPr>
          <w:p w14:paraId="29E5997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16s-lep</w:t>
            </w:r>
            <w:r>
              <w:rPr>
                <w:rFonts w:hint="eastAsia" w:eastAsia="等线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6856" w:type="dxa"/>
            <w:vAlign w:val="center"/>
          </w:tcPr>
          <w:p w14:paraId="683D0D8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Times New Roman" w:hAnsi="Times New Roman" w:eastAsia="新宋体" w:cs="Times New Roman"/>
                <w:sz w:val="24"/>
                <w:szCs w:val="24"/>
                <w:lang w:val="en-US" w:eastAsia="zh-CN"/>
              </w:rPr>
              <w:t>GTTGCCATCATTCAGTTGGGCACT</w:t>
            </w:r>
          </w:p>
        </w:tc>
      </w:tr>
      <w:tr w14:paraId="4297AA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6" w:type="dxa"/>
            <w:vAlign w:val="center"/>
          </w:tcPr>
          <w:p w14:paraId="7461289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pL32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6856" w:type="dxa"/>
            <w:vAlign w:val="top"/>
          </w:tcPr>
          <w:p w14:paraId="4E5F8C56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eastAsia="新宋体" w:cs="Times New Roman"/>
                <w:sz w:val="24"/>
                <w:szCs w:val="24"/>
              </w:rPr>
              <w:t>TCGCTGAAATRGGWGTTCGT</w:t>
            </w:r>
          </w:p>
        </w:tc>
      </w:tr>
      <w:tr w14:paraId="456490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16" w:type="dxa"/>
            <w:tcBorders>
              <w:bottom w:val="single" w:color="auto" w:sz="4" w:space="0"/>
            </w:tcBorders>
            <w:vAlign w:val="center"/>
          </w:tcPr>
          <w:p w14:paraId="4F7EEDC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pL32</w:t>
            </w:r>
            <w:r>
              <w:rPr>
                <w:rFonts w:hint="eastAsia" w:eastAsia="等线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6856" w:type="dxa"/>
            <w:tcBorders>
              <w:bottom w:val="single" w:color="auto" w:sz="4" w:space="0"/>
            </w:tcBorders>
            <w:vAlign w:val="top"/>
          </w:tcPr>
          <w:p w14:paraId="5374DD8F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eastAsia="新宋体" w:cs="Times New Roman"/>
                <w:sz w:val="24"/>
                <w:szCs w:val="24"/>
              </w:rPr>
              <w:t>CGCCTGGYTCMCCGATT</w:t>
            </w:r>
          </w:p>
        </w:tc>
      </w:tr>
    </w:tbl>
    <w:p w14:paraId="30827201">
      <w:pPr>
        <w:spacing w:after="160" w:line="278" w:lineRule="auto"/>
        <w:rPr>
          <w:rFonts w:ascii="Arial" w:hAnsi="Arial" w:cs="Arial"/>
          <w:b/>
          <w:bCs/>
          <w:color w:val="C10200"/>
        </w:rPr>
      </w:pP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ptos">
    <w:altName w:val="宋体"/>
    <w:panose1 w:val="020B0004020202020204"/>
    <w:charset w:val="86"/>
    <w:family w:val="swiss"/>
    <w:pitch w:val="default"/>
    <w:sig w:usb0="00000000" w:usb1="00000000" w:usb2="00000000" w:usb3="00000000" w:csb0="0000019F" w:csb1="00000000"/>
  </w:font>
  <w:font w:name="Aptos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pto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tos Display">
    <w:altName w:val="Segoe Print"/>
    <w:panose1 w:val="020B0004020202020204"/>
    <w:charset w:val="00"/>
    <w:family w:val="swiss"/>
    <w:pitch w:val="default"/>
    <w:sig w:usb0="00000000" w:usb1="00000000" w:usb2="00000000" w:usb3="00000000" w:csb0="0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新宋体">
    <w:panose1 w:val="02010609030101010101"/>
    <w:charset w:val="86"/>
    <w:family w:val="modern"/>
    <w:pitch w:val="default"/>
    <w:sig w:usb0="00000203" w:usb1="288F0000" w:usb2="0000000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DC9"/>
    <w:rsid w:val="0000756D"/>
    <w:rsid w:val="00011872"/>
    <w:rsid w:val="00031D42"/>
    <w:rsid w:val="000507CD"/>
    <w:rsid w:val="0005125B"/>
    <w:rsid w:val="00063F48"/>
    <w:rsid w:val="00073170"/>
    <w:rsid w:val="00080788"/>
    <w:rsid w:val="00081EE0"/>
    <w:rsid w:val="00091A33"/>
    <w:rsid w:val="000A6CA1"/>
    <w:rsid w:val="000A7138"/>
    <w:rsid w:val="000C0171"/>
    <w:rsid w:val="000E7710"/>
    <w:rsid w:val="001077C3"/>
    <w:rsid w:val="00112F74"/>
    <w:rsid w:val="0011523F"/>
    <w:rsid w:val="001320B6"/>
    <w:rsid w:val="00134C04"/>
    <w:rsid w:val="00136EC2"/>
    <w:rsid w:val="0014110C"/>
    <w:rsid w:val="00152764"/>
    <w:rsid w:val="00155DD4"/>
    <w:rsid w:val="0016431F"/>
    <w:rsid w:val="00167032"/>
    <w:rsid w:val="00167681"/>
    <w:rsid w:val="00193BA4"/>
    <w:rsid w:val="0019748F"/>
    <w:rsid w:val="001B1313"/>
    <w:rsid w:val="001B6F0C"/>
    <w:rsid w:val="001C57D3"/>
    <w:rsid w:val="001C6E78"/>
    <w:rsid w:val="001D1527"/>
    <w:rsid w:val="001E3784"/>
    <w:rsid w:val="001F275D"/>
    <w:rsid w:val="00204127"/>
    <w:rsid w:val="0020739F"/>
    <w:rsid w:val="002112E5"/>
    <w:rsid w:val="00227EB5"/>
    <w:rsid w:val="00237C4D"/>
    <w:rsid w:val="00261824"/>
    <w:rsid w:val="00261B3E"/>
    <w:rsid w:val="00272D4F"/>
    <w:rsid w:val="00275718"/>
    <w:rsid w:val="002855FC"/>
    <w:rsid w:val="002A03BC"/>
    <w:rsid w:val="002B4993"/>
    <w:rsid w:val="002C30EC"/>
    <w:rsid w:val="002D59EA"/>
    <w:rsid w:val="002F686E"/>
    <w:rsid w:val="00304E03"/>
    <w:rsid w:val="0030711C"/>
    <w:rsid w:val="00317EA7"/>
    <w:rsid w:val="0032543D"/>
    <w:rsid w:val="00325871"/>
    <w:rsid w:val="003267A0"/>
    <w:rsid w:val="003268A3"/>
    <w:rsid w:val="003275CA"/>
    <w:rsid w:val="00330324"/>
    <w:rsid w:val="00331F49"/>
    <w:rsid w:val="00333D08"/>
    <w:rsid w:val="00333F81"/>
    <w:rsid w:val="003365D2"/>
    <w:rsid w:val="00341263"/>
    <w:rsid w:val="00344CDE"/>
    <w:rsid w:val="00344D69"/>
    <w:rsid w:val="00344EC6"/>
    <w:rsid w:val="0035054F"/>
    <w:rsid w:val="00351070"/>
    <w:rsid w:val="00365928"/>
    <w:rsid w:val="003725C2"/>
    <w:rsid w:val="00375BA7"/>
    <w:rsid w:val="00386218"/>
    <w:rsid w:val="00395860"/>
    <w:rsid w:val="00395EEE"/>
    <w:rsid w:val="00396C87"/>
    <w:rsid w:val="00397927"/>
    <w:rsid w:val="003D4786"/>
    <w:rsid w:val="003D5434"/>
    <w:rsid w:val="003D5802"/>
    <w:rsid w:val="003E3A9B"/>
    <w:rsid w:val="003E6950"/>
    <w:rsid w:val="003F08EB"/>
    <w:rsid w:val="00412077"/>
    <w:rsid w:val="004243ED"/>
    <w:rsid w:val="00424E5A"/>
    <w:rsid w:val="00432335"/>
    <w:rsid w:val="00432D6C"/>
    <w:rsid w:val="00450A82"/>
    <w:rsid w:val="00450AC4"/>
    <w:rsid w:val="00451B18"/>
    <w:rsid w:val="004950C1"/>
    <w:rsid w:val="004A25BE"/>
    <w:rsid w:val="004A754F"/>
    <w:rsid w:val="004D5FB0"/>
    <w:rsid w:val="004D66E8"/>
    <w:rsid w:val="00500283"/>
    <w:rsid w:val="005017E8"/>
    <w:rsid w:val="00513B86"/>
    <w:rsid w:val="005168BE"/>
    <w:rsid w:val="00534AD3"/>
    <w:rsid w:val="00545492"/>
    <w:rsid w:val="005573D3"/>
    <w:rsid w:val="00560BFC"/>
    <w:rsid w:val="005653C7"/>
    <w:rsid w:val="00567167"/>
    <w:rsid w:val="00567559"/>
    <w:rsid w:val="00576308"/>
    <w:rsid w:val="00580438"/>
    <w:rsid w:val="00582F5E"/>
    <w:rsid w:val="00597D19"/>
    <w:rsid w:val="005A7D51"/>
    <w:rsid w:val="005B689E"/>
    <w:rsid w:val="005C2D5F"/>
    <w:rsid w:val="005C60E9"/>
    <w:rsid w:val="005D1700"/>
    <w:rsid w:val="005D5BC5"/>
    <w:rsid w:val="005E16FD"/>
    <w:rsid w:val="005F211D"/>
    <w:rsid w:val="005F3188"/>
    <w:rsid w:val="005F4277"/>
    <w:rsid w:val="005F654D"/>
    <w:rsid w:val="005F7028"/>
    <w:rsid w:val="006018AD"/>
    <w:rsid w:val="006036AE"/>
    <w:rsid w:val="00613E07"/>
    <w:rsid w:val="00613F88"/>
    <w:rsid w:val="00624F87"/>
    <w:rsid w:val="00631F6B"/>
    <w:rsid w:val="00635DB2"/>
    <w:rsid w:val="00644602"/>
    <w:rsid w:val="006578CC"/>
    <w:rsid w:val="00672C1C"/>
    <w:rsid w:val="00684E25"/>
    <w:rsid w:val="006851DE"/>
    <w:rsid w:val="00690986"/>
    <w:rsid w:val="00692E9D"/>
    <w:rsid w:val="0069406B"/>
    <w:rsid w:val="006A0FBC"/>
    <w:rsid w:val="006A62F0"/>
    <w:rsid w:val="006C3800"/>
    <w:rsid w:val="006C4DF3"/>
    <w:rsid w:val="006C7CC4"/>
    <w:rsid w:val="006D5980"/>
    <w:rsid w:val="006D6B06"/>
    <w:rsid w:val="006E72ED"/>
    <w:rsid w:val="00703A55"/>
    <w:rsid w:val="00725EBD"/>
    <w:rsid w:val="00726C0A"/>
    <w:rsid w:val="0073339E"/>
    <w:rsid w:val="007343A2"/>
    <w:rsid w:val="00742AE7"/>
    <w:rsid w:val="0075059D"/>
    <w:rsid w:val="007644EB"/>
    <w:rsid w:val="007800A5"/>
    <w:rsid w:val="00784C8F"/>
    <w:rsid w:val="00785949"/>
    <w:rsid w:val="007A1B66"/>
    <w:rsid w:val="007C1734"/>
    <w:rsid w:val="007D4D34"/>
    <w:rsid w:val="007E053A"/>
    <w:rsid w:val="007E10A2"/>
    <w:rsid w:val="007F33FD"/>
    <w:rsid w:val="00807FD2"/>
    <w:rsid w:val="00820303"/>
    <w:rsid w:val="008269B7"/>
    <w:rsid w:val="008312C7"/>
    <w:rsid w:val="00840562"/>
    <w:rsid w:val="00840EA4"/>
    <w:rsid w:val="008431E4"/>
    <w:rsid w:val="00844D15"/>
    <w:rsid w:val="00846C02"/>
    <w:rsid w:val="00861B72"/>
    <w:rsid w:val="008634C3"/>
    <w:rsid w:val="0087715F"/>
    <w:rsid w:val="008774E1"/>
    <w:rsid w:val="00895E8F"/>
    <w:rsid w:val="008A1C1F"/>
    <w:rsid w:val="008A3F99"/>
    <w:rsid w:val="008B5D90"/>
    <w:rsid w:val="008C2B21"/>
    <w:rsid w:val="008D1CEF"/>
    <w:rsid w:val="008D3C1C"/>
    <w:rsid w:val="008D40F6"/>
    <w:rsid w:val="00913C96"/>
    <w:rsid w:val="00914D1F"/>
    <w:rsid w:val="00921A4D"/>
    <w:rsid w:val="00933237"/>
    <w:rsid w:val="0093780C"/>
    <w:rsid w:val="00940BC4"/>
    <w:rsid w:val="0094298F"/>
    <w:rsid w:val="009451F8"/>
    <w:rsid w:val="00954F43"/>
    <w:rsid w:val="00960E78"/>
    <w:rsid w:val="00985AFC"/>
    <w:rsid w:val="0099084D"/>
    <w:rsid w:val="00991487"/>
    <w:rsid w:val="00992C2C"/>
    <w:rsid w:val="009B27D9"/>
    <w:rsid w:val="009B447B"/>
    <w:rsid w:val="009C0724"/>
    <w:rsid w:val="009C15A6"/>
    <w:rsid w:val="009C784A"/>
    <w:rsid w:val="009D4E93"/>
    <w:rsid w:val="009D5C58"/>
    <w:rsid w:val="009E0C5A"/>
    <w:rsid w:val="009F3348"/>
    <w:rsid w:val="009F4140"/>
    <w:rsid w:val="00A004A4"/>
    <w:rsid w:val="00A10775"/>
    <w:rsid w:val="00A411CF"/>
    <w:rsid w:val="00A424DD"/>
    <w:rsid w:val="00A42C13"/>
    <w:rsid w:val="00A51A72"/>
    <w:rsid w:val="00A545F7"/>
    <w:rsid w:val="00A54E9E"/>
    <w:rsid w:val="00A71A65"/>
    <w:rsid w:val="00A819FD"/>
    <w:rsid w:val="00A84A9E"/>
    <w:rsid w:val="00A94345"/>
    <w:rsid w:val="00AC4122"/>
    <w:rsid w:val="00AC79EF"/>
    <w:rsid w:val="00AF2C45"/>
    <w:rsid w:val="00B00CFB"/>
    <w:rsid w:val="00B111D5"/>
    <w:rsid w:val="00B317E3"/>
    <w:rsid w:val="00B364DB"/>
    <w:rsid w:val="00B36E17"/>
    <w:rsid w:val="00B40700"/>
    <w:rsid w:val="00B43C6B"/>
    <w:rsid w:val="00B43DC9"/>
    <w:rsid w:val="00B5255B"/>
    <w:rsid w:val="00B56720"/>
    <w:rsid w:val="00B6499F"/>
    <w:rsid w:val="00B665A1"/>
    <w:rsid w:val="00BA306C"/>
    <w:rsid w:val="00BA5E3B"/>
    <w:rsid w:val="00BB4698"/>
    <w:rsid w:val="00BC52AE"/>
    <w:rsid w:val="00BF364E"/>
    <w:rsid w:val="00C077D9"/>
    <w:rsid w:val="00C15C7B"/>
    <w:rsid w:val="00C1616F"/>
    <w:rsid w:val="00C27866"/>
    <w:rsid w:val="00C376B8"/>
    <w:rsid w:val="00C37CBB"/>
    <w:rsid w:val="00C44BC1"/>
    <w:rsid w:val="00C737D8"/>
    <w:rsid w:val="00C814C6"/>
    <w:rsid w:val="00CA5F9B"/>
    <w:rsid w:val="00CC04DF"/>
    <w:rsid w:val="00CC0DE0"/>
    <w:rsid w:val="00CC3D63"/>
    <w:rsid w:val="00CC4709"/>
    <w:rsid w:val="00CC5383"/>
    <w:rsid w:val="00CD1B35"/>
    <w:rsid w:val="00CD3DEF"/>
    <w:rsid w:val="00CD4285"/>
    <w:rsid w:val="00CF2957"/>
    <w:rsid w:val="00D035E6"/>
    <w:rsid w:val="00D0612B"/>
    <w:rsid w:val="00D13787"/>
    <w:rsid w:val="00D207BC"/>
    <w:rsid w:val="00D40221"/>
    <w:rsid w:val="00D41B4B"/>
    <w:rsid w:val="00D51F9D"/>
    <w:rsid w:val="00D53516"/>
    <w:rsid w:val="00D97605"/>
    <w:rsid w:val="00DC04E3"/>
    <w:rsid w:val="00DC0503"/>
    <w:rsid w:val="00DC0DC6"/>
    <w:rsid w:val="00DC2AA3"/>
    <w:rsid w:val="00DC7952"/>
    <w:rsid w:val="00DD24E7"/>
    <w:rsid w:val="00DD4D29"/>
    <w:rsid w:val="00DF48A7"/>
    <w:rsid w:val="00DF5240"/>
    <w:rsid w:val="00E14FC5"/>
    <w:rsid w:val="00E210EB"/>
    <w:rsid w:val="00E26F6B"/>
    <w:rsid w:val="00E34291"/>
    <w:rsid w:val="00E41D12"/>
    <w:rsid w:val="00E459FE"/>
    <w:rsid w:val="00E46A45"/>
    <w:rsid w:val="00E5274D"/>
    <w:rsid w:val="00E532EE"/>
    <w:rsid w:val="00E55FF7"/>
    <w:rsid w:val="00E740AC"/>
    <w:rsid w:val="00E742B6"/>
    <w:rsid w:val="00E80EDD"/>
    <w:rsid w:val="00EC642F"/>
    <w:rsid w:val="00EE0E73"/>
    <w:rsid w:val="00EE72B9"/>
    <w:rsid w:val="00F130D0"/>
    <w:rsid w:val="00F25E9E"/>
    <w:rsid w:val="00F43DF3"/>
    <w:rsid w:val="00F75053"/>
    <w:rsid w:val="00F86799"/>
    <w:rsid w:val="00F93BFA"/>
    <w:rsid w:val="00F97D6F"/>
    <w:rsid w:val="00FA38B1"/>
    <w:rsid w:val="00FA576C"/>
    <w:rsid w:val="00FB0B8A"/>
    <w:rsid w:val="00FC4191"/>
    <w:rsid w:val="00FC6E4D"/>
    <w:rsid w:val="00FD175A"/>
    <w:rsid w:val="00FD2DDD"/>
    <w:rsid w:val="00FD4E00"/>
    <w:rsid w:val="00FE0E1E"/>
    <w:rsid w:val="466756D7"/>
    <w:rsid w:val="79724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uto"/>
    </w:pPr>
    <w:rPr>
      <w:rFonts w:ascii="Times New Roman" w:hAnsi="Times New Roman" w:eastAsia="Times New Roman" w:cs="Times New Roman"/>
      <w:kern w:val="0"/>
      <w:sz w:val="24"/>
      <w:szCs w:val="24"/>
      <w:lang w:val="en-GB" w:eastAsia="en-GB" w:bidi="ar-SA"/>
      <w14:ligatures w14:val="none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360" w:after="80" w:line="278" w:lineRule="auto"/>
      <w:outlineLvl w:val="0"/>
    </w:pPr>
    <w:rPr>
      <w:rFonts w:asciiTheme="majorHAnsi" w:hAnsiTheme="majorHAnsi" w:eastAsiaTheme="majorEastAsia" w:cstheme="majorBidi"/>
      <w:color w:val="104862" w:themeColor="accent1" w:themeShade="BF"/>
      <w:kern w:val="2"/>
      <w:sz w:val="40"/>
      <w:szCs w:val="40"/>
      <w:lang w:eastAsia="en-US"/>
      <w14:ligatures w14:val="standardContextual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104862" w:themeColor="accent1" w:themeShade="BF"/>
      <w:kern w:val="2"/>
      <w:sz w:val="32"/>
      <w:szCs w:val="32"/>
      <w:lang w:eastAsia="en-US"/>
      <w14:ligatures w14:val="standardContextual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 w:line="278" w:lineRule="auto"/>
      <w:outlineLvl w:val="2"/>
    </w:pPr>
    <w:rPr>
      <w:rFonts w:asciiTheme="minorHAnsi" w:hAnsiTheme="minorHAnsi" w:eastAsiaTheme="majorEastAsia" w:cstheme="majorBidi"/>
      <w:color w:val="104862" w:themeColor="accent1" w:themeShade="BF"/>
      <w:kern w:val="2"/>
      <w:sz w:val="28"/>
      <w:szCs w:val="28"/>
      <w:lang w:eastAsia="en-US"/>
      <w14:ligatures w14:val="standardContextual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 w:line="278" w:lineRule="auto"/>
      <w:outlineLvl w:val="3"/>
    </w:pPr>
    <w:rPr>
      <w:rFonts w:asciiTheme="minorHAnsi" w:hAnsiTheme="minorHAnsi" w:eastAsiaTheme="majorEastAsia" w:cstheme="majorBidi"/>
      <w:i/>
      <w:iCs/>
      <w:color w:val="104862" w:themeColor="accent1" w:themeShade="BF"/>
      <w:kern w:val="2"/>
      <w:lang w:eastAsia="en-US"/>
      <w14:ligatures w14:val="standardContextual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 w:line="278" w:lineRule="auto"/>
      <w:outlineLvl w:val="4"/>
    </w:pPr>
    <w:rPr>
      <w:rFonts w:asciiTheme="minorHAnsi" w:hAnsiTheme="minorHAnsi" w:eastAsiaTheme="majorEastAsia" w:cstheme="majorBidi"/>
      <w:color w:val="104862" w:themeColor="accent1" w:themeShade="BF"/>
      <w:kern w:val="2"/>
      <w:lang w:eastAsia="en-US"/>
      <w14:ligatures w14:val="standardContextual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line="278" w:lineRule="auto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kern w:val="2"/>
      <w:lang w:eastAsia="en-US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line="278" w:lineRule="auto"/>
      <w:outlineLvl w:val="6"/>
    </w:pPr>
    <w:rPr>
      <w:rFonts w:asciiTheme="minorHAnsi" w:hAnsiTheme="minorHAnsi" w:eastAsiaTheme="majorEastAsia" w:cstheme="majorBidi"/>
      <w:color w:val="595959" w:themeColor="text1" w:themeTint="A6"/>
      <w:kern w:val="2"/>
      <w:lang w:eastAsia="en-US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line="278" w:lineRule="auto"/>
      <w:outlineLvl w:val="7"/>
    </w:pPr>
    <w:rPr>
      <w:rFonts w:asciiTheme="minorHAnsi" w:hAnsiTheme="minorHAnsi" w:eastAsiaTheme="majorEastAsia" w:cstheme="majorBidi"/>
      <w:i/>
      <w:iCs/>
      <w:color w:val="262626" w:themeColor="text1" w:themeTint="D9"/>
      <w:kern w:val="2"/>
      <w:lang w:eastAsia="en-US"/>
      <w14:textFill>
        <w14:solidFill>
          <w14:schemeClr w14:val="tx1">
            <w14:lumMod w14:val="85000"/>
            <w14:lumOff w14:val="1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line="278" w:lineRule="auto"/>
      <w:outlineLvl w:val="8"/>
    </w:pPr>
    <w:rPr>
      <w:rFonts w:asciiTheme="minorHAnsi" w:hAnsiTheme="minorHAnsi" w:eastAsiaTheme="majorEastAsia" w:cstheme="majorBidi"/>
      <w:color w:val="262626" w:themeColor="text1" w:themeTint="D9"/>
      <w:kern w:val="2"/>
      <w:lang w:eastAsia="en-US"/>
      <w14:textFill>
        <w14:solidFill>
          <w14:schemeClr w14:val="tx1">
            <w14:lumMod w14:val="85000"/>
            <w14:lumOff w14:val="15000"/>
          </w14:schemeClr>
        </w14:solidFill>
      </w14:textFill>
      <w14:ligatures w14:val="standardContextual"/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 w:line="278" w:lineRule="auto"/>
    </w:pPr>
    <w:rPr>
      <w:rFonts w:asciiTheme="minorHAnsi" w:hAnsiTheme="minorHAnsi"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eastAsia="en-US"/>
      <w14:ligatures w14:val="standardContextual"/>
    </w:rPr>
  </w:style>
  <w:style w:type="table" w:styleId="14">
    <w:name w:val="Table Grid"/>
    <w:basedOn w:val="1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Heading 1 Char"/>
    <w:basedOn w:val="15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Heading 2 Char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Heading 3 Char"/>
    <w:basedOn w:val="15"/>
    <w:link w:val="4"/>
    <w:semiHidden/>
    <w:qFormat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19">
    <w:name w:val="Heading 4 Char"/>
    <w:basedOn w:val="15"/>
    <w:link w:val="5"/>
    <w:semiHidden/>
    <w:qFormat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20">
    <w:name w:val="Heading 5 Char"/>
    <w:basedOn w:val="15"/>
    <w:link w:val="6"/>
    <w:semiHidden/>
    <w:qFormat/>
    <w:uiPriority w:val="9"/>
    <w:rPr>
      <w:rFonts w:eastAsiaTheme="majorEastAsia" w:cstheme="majorBidi"/>
      <w:color w:val="104862" w:themeColor="accent1" w:themeShade="BF"/>
    </w:rPr>
  </w:style>
  <w:style w:type="character" w:customStyle="1" w:styleId="21">
    <w:name w:val="Heading 6 Char"/>
    <w:basedOn w:val="15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Heading 7 Char"/>
    <w:basedOn w:val="15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Heading 8 Char"/>
    <w:basedOn w:val="15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4">
    <w:name w:val="Heading 9 Char"/>
    <w:basedOn w:val="15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5">
    <w:name w:val="Title Char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Subtitle Char"/>
    <w:basedOn w:val="15"/>
    <w:link w:val="11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 w:line="278" w:lineRule="auto"/>
      <w:jc w:val="center"/>
    </w:pPr>
    <w:rPr>
      <w:rFonts w:asciiTheme="minorHAnsi" w:hAnsiTheme="minorHAnsi" w:eastAsiaTheme="minorHAnsi" w:cstheme="minorBidi"/>
      <w:i/>
      <w:iCs/>
      <w:color w:val="404040" w:themeColor="text1" w:themeTint="BF"/>
      <w:kern w:val="2"/>
      <w:lang w:eastAsia="en-US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8">
    <w:name w:val="Quote Char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spacing w:after="160" w:line="278" w:lineRule="auto"/>
      <w:ind w:left="720"/>
      <w:contextualSpacing/>
    </w:pPr>
    <w:rPr>
      <w:rFonts w:asciiTheme="minorHAnsi" w:hAnsiTheme="minorHAnsi" w:eastAsiaTheme="minorHAnsi" w:cstheme="minorBidi"/>
      <w:kern w:val="2"/>
      <w:lang w:eastAsia="en-US"/>
      <w14:ligatures w14:val="standardContextual"/>
    </w:r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HAnsi" w:cstheme="minorBidi"/>
      <w:i/>
      <w:iCs/>
      <w:color w:val="104862" w:themeColor="accent1" w:themeShade="BF"/>
      <w:kern w:val="2"/>
      <w:lang w:eastAsia="en-US"/>
      <w14:ligatures w14:val="standardContextual"/>
    </w:rPr>
  </w:style>
  <w:style w:type="character" w:customStyle="1" w:styleId="32">
    <w:name w:val="Intense Quote Char"/>
    <w:basedOn w:val="15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  <w:style w:type="paragraph" w:customStyle="1" w:styleId="34">
    <w:name w:val="Figure Legend"/>
    <w:basedOn w:val="1"/>
    <w:link w:val="35"/>
    <w:qFormat/>
    <w:uiPriority w:val="0"/>
    <w:pPr>
      <w:jc w:val="both"/>
    </w:pPr>
    <w:rPr>
      <w:rFonts w:ascii="Arial" w:hAnsi="Arial" w:cs="Arial" w:eastAsiaTheme="minorHAnsi"/>
      <w:kern w:val="2"/>
      <w:sz w:val="16"/>
      <w:szCs w:val="16"/>
      <w:lang w:eastAsia="en-US"/>
      <w14:ligatures w14:val="standardContextual"/>
    </w:rPr>
  </w:style>
  <w:style w:type="character" w:customStyle="1" w:styleId="35">
    <w:name w:val="Figure Legend Char"/>
    <w:basedOn w:val="15"/>
    <w:link w:val="34"/>
    <w:qFormat/>
    <w:uiPriority w:val="0"/>
    <w:rPr>
      <w:rFonts w:ascii="Arial" w:hAnsi="Arial" w:cs="Arial"/>
      <w:sz w:val="16"/>
      <w:szCs w:val="16"/>
    </w:rPr>
  </w:style>
  <w:style w:type="table" w:customStyle="1" w:styleId="36">
    <w:name w:val="Grid Table 1 Light"/>
    <w:basedOn w:val="13"/>
    <w:qFormat/>
    <w:uiPriority w:val="46"/>
    <w:pPr>
      <w:spacing w:after="0" w:line="240" w:lineRule="auto"/>
    </w:pPr>
    <w:rPr>
      <w:sz w:val="22"/>
      <w:szCs w:val="22"/>
    </w:rPr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6</Words>
  <Characters>407</Characters>
  <Lines>12</Lines>
  <Paragraphs>3</Paragraphs>
  <TotalTime>1</TotalTime>
  <ScaleCrop>false</ScaleCrop>
  <LinksUpToDate>false</LinksUpToDate>
  <CharactersWithSpaces>43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3T12:03:00Z</dcterms:created>
  <dc:creator>Ben Brennan</dc:creator>
  <cp:lastModifiedBy>晨曦</cp:lastModifiedBy>
  <dcterms:modified xsi:type="dcterms:W3CDTF">2025-12-08T05:27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A2Y2RkZGNjZTVkZjJlY2M0ZjRmOTFjZjk1NmZhOTMiLCJ1c2VySWQiOiIzMzcxMTE4NjcifQ==</vt:lpwstr>
  </property>
  <property fmtid="{D5CDD505-2E9C-101B-9397-08002B2CF9AE}" pid="3" name="KSOProductBuildVer">
    <vt:lpwstr>2052-12.1.0.22529</vt:lpwstr>
  </property>
  <property fmtid="{D5CDD505-2E9C-101B-9397-08002B2CF9AE}" pid="4" name="ICV">
    <vt:lpwstr>733C93D97DB94490AB59B3AE0DA85617_13</vt:lpwstr>
  </property>
</Properties>
</file>